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937" w:rsidRPr="008E4CA6" w:rsidRDefault="00A66937" w:rsidP="00A66937">
      <w:pPr>
        <w:jc w:val="center"/>
        <w:rPr>
          <w:rFonts w:ascii="Times New Roman" w:hAnsi="Times New Roman" w:cs="Times New Roman"/>
          <w:szCs w:val="21"/>
        </w:rPr>
      </w:pPr>
      <w:r w:rsidRPr="008E4CA6">
        <w:rPr>
          <w:rFonts w:ascii="Times New Roman" w:hAnsi="Times New Roman" w:cs="Times New Roman" w:hint="eastAsia"/>
          <w:szCs w:val="21"/>
        </w:rPr>
        <w:t>S4 Table Molecular networking families</w:t>
      </w:r>
      <w:r w:rsidRPr="008E4CA6">
        <w:rPr>
          <w:rFonts w:ascii="Times New Roman" w:hAnsi="Times New Roman" w:cs="Times New Roman"/>
          <w:szCs w:val="21"/>
        </w:rPr>
        <w:t>’</w:t>
      </w:r>
      <w:r w:rsidRPr="008E4CA6">
        <w:rPr>
          <w:rFonts w:ascii="Times New Roman" w:hAnsi="Times New Roman" w:cs="Times New Roman" w:hint="eastAsia"/>
          <w:szCs w:val="21"/>
        </w:rPr>
        <w:t xml:space="preserve"> information</w:t>
      </w:r>
    </w:p>
    <w:tbl>
      <w:tblPr>
        <w:tblW w:w="8152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1"/>
        <w:gridCol w:w="851"/>
        <w:gridCol w:w="6450"/>
      </w:tblGrid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me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de</w:t>
            </w:r>
          </w:p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unt</w:t>
            </w:r>
          </w:p>
        </w:tc>
        <w:tc>
          <w:tcPr>
            <w:tcW w:w="6450" w:type="dxa"/>
            <w:shd w:val="clear" w:color="auto" w:fill="auto"/>
            <w:noWrap/>
            <w:vAlign w:val="center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Identified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Number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0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5,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7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8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9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10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1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1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8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19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20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2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02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28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3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38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06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068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07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7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8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8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09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97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0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168 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3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3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1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9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0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3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8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10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16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3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3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06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11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124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8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86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90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96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00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7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3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5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16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6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6450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2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28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08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4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1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7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2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9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2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2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2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18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2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19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3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0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10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69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19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04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6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28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2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29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2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2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3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0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10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69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19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37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04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38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39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6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s-40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spacing w:line="8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2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3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7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8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9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90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8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37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1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049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30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2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29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60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3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8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92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6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0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66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8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16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3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38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07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8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95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29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39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0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M074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1</w:t>
            </w:r>
            <w:r w:rsidRPr="008E4CA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0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11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12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8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15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9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65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7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3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56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82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97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02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34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23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28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9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29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62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8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66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34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0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8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18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5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2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39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2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4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23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8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1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47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5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43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70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91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49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18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5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09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79</w:t>
            </w:r>
          </w:p>
        </w:tc>
      </w:tr>
      <w:tr w:rsidR="00A66937" w:rsidRPr="008E4CA6" w:rsidTr="00394A22">
        <w:trPr>
          <w:trHeight w:val="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g-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450" w:type="dxa"/>
            <w:shd w:val="clear" w:color="auto" w:fill="auto"/>
            <w:hideMark/>
          </w:tcPr>
          <w:p w:rsidR="00A66937" w:rsidRPr="008E4CA6" w:rsidRDefault="00A66937" w:rsidP="00394A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52</w:t>
            </w:r>
          </w:p>
        </w:tc>
      </w:tr>
    </w:tbl>
    <w:p w:rsidR="00A66937" w:rsidRPr="008E4CA6" w:rsidRDefault="00A66937" w:rsidP="00A66937">
      <w:pPr>
        <w:jc w:val="center"/>
        <w:rPr>
          <w:rFonts w:ascii="Times New Roman" w:hAnsi="Times New Roman" w:cs="Times New Roman"/>
          <w:szCs w:val="21"/>
        </w:rPr>
      </w:pPr>
    </w:p>
    <w:p w:rsidR="00EB6799" w:rsidRDefault="00EB6799"/>
    <w:sectPr w:rsidR="00EB6799" w:rsidSect="00EB6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66937"/>
    <w:rsid w:val="00A66937"/>
    <w:rsid w:val="00C27627"/>
    <w:rsid w:val="00DC60D2"/>
    <w:rsid w:val="00EB6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93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C60D2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C60D2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C60D2"/>
    <w:pPr>
      <w:keepNext/>
      <w:keepLines/>
      <w:spacing w:before="260" w:after="260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C60D2"/>
    <w:rPr>
      <w:rFonts w:eastAsia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DC60D2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DC60D2"/>
    <w:rPr>
      <w:rFonts w:ascii="Times New Roman" w:eastAsia="Times New Roman" w:hAnsi="Times New Roman"/>
      <w:b/>
      <w:bCs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</cp:revision>
  <dcterms:created xsi:type="dcterms:W3CDTF">2019-11-02T19:55:00Z</dcterms:created>
  <dcterms:modified xsi:type="dcterms:W3CDTF">2019-11-02T19:56:00Z</dcterms:modified>
</cp:coreProperties>
</file>